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CC1F9A" w14:textId="77777777" w:rsidR="007B068D" w:rsidRDefault="007B068D" w:rsidP="007B068D">
      <w:pPr>
        <w:rPr>
          <w:rFonts w:ascii="Times New Roman" w:hAnsi="Times New Roman" w:cs="Times New Roman"/>
        </w:rPr>
      </w:pPr>
    </w:p>
    <w:p w14:paraId="0BE516B6" w14:textId="1CB2F789" w:rsidR="007B068D" w:rsidRDefault="001E2F2A" w:rsidP="007B068D">
      <w:pPr>
        <w:ind w:firstLine="420"/>
        <w:jc w:val="center"/>
        <w:rPr>
          <w:rFonts w:ascii="Times New Roman" w:hAnsi="Times New Roman" w:cs="Times New Roman"/>
        </w:rPr>
      </w:pPr>
      <w:r w:rsidRPr="001E2F2A">
        <w:rPr>
          <w:rFonts w:ascii="Times New Roman" w:hAnsi="Times New Roman" w:cs="Times New Roman" w:hint="eastAsia"/>
        </w:rPr>
        <w:t>Supplementary Table S1</w:t>
      </w:r>
      <w:r w:rsidR="007B068D">
        <w:rPr>
          <w:rFonts w:ascii="Times New Roman" w:hAnsi="Times New Roman" w:cs="Times New Roman"/>
        </w:rPr>
        <w:t>. High-</w:t>
      </w:r>
      <w:r w:rsidR="007B068D">
        <w:rPr>
          <w:rFonts w:ascii="Times New Roman" w:hAnsi="Times New Roman" w:cs="Times New Roman" w:hint="eastAsia"/>
        </w:rPr>
        <w:t>r</w:t>
      </w:r>
      <w:r w:rsidR="007B068D">
        <w:rPr>
          <w:rFonts w:ascii="Times New Roman" w:hAnsi="Times New Roman" w:cs="Times New Roman"/>
        </w:rPr>
        <w:t>isk and participation in screening by high-risk combination</w:t>
      </w:r>
    </w:p>
    <w:tbl>
      <w:tblPr>
        <w:tblW w:w="11756" w:type="dxa"/>
        <w:jc w:val="center"/>
        <w:tblLayout w:type="fixed"/>
        <w:tblLook w:val="04A0" w:firstRow="1" w:lastRow="0" w:firstColumn="1" w:lastColumn="0" w:noHBand="0" w:noVBand="1"/>
      </w:tblPr>
      <w:tblGrid>
        <w:gridCol w:w="1016"/>
        <w:gridCol w:w="1761"/>
        <w:gridCol w:w="1174"/>
        <w:gridCol w:w="1008"/>
        <w:gridCol w:w="761"/>
        <w:gridCol w:w="882"/>
        <w:gridCol w:w="855"/>
        <w:gridCol w:w="832"/>
        <w:gridCol w:w="976"/>
        <w:gridCol w:w="1291"/>
        <w:gridCol w:w="1200"/>
      </w:tblGrid>
      <w:tr w:rsidR="007B068D" w:rsidRPr="00381A1A" w14:paraId="4156EC19" w14:textId="77777777" w:rsidTr="00D815F4">
        <w:trPr>
          <w:trHeight w:val="743"/>
          <w:jc w:val="center"/>
        </w:trPr>
        <w:tc>
          <w:tcPr>
            <w:tcW w:w="1016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A50DB2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</w:p>
        </w:tc>
        <w:tc>
          <w:tcPr>
            <w:tcW w:w="176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0B4DBD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bination</w:t>
            </w:r>
          </w:p>
        </w:tc>
        <w:tc>
          <w:tcPr>
            <w:tcW w:w="117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B2310A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-risk population</w:t>
            </w: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101D41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creening opportunities</w:t>
            </w:r>
          </w:p>
        </w:tc>
        <w:tc>
          <w:tcPr>
            <w:tcW w:w="4306" w:type="dxa"/>
            <w:gridSpan w:val="5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3F3189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umber of screenings</w:t>
            </w:r>
          </w:p>
        </w:tc>
        <w:tc>
          <w:tcPr>
            <w:tcW w:w="129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45C3654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otal screenings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9CFB07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ticipation rate (%)</w:t>
            </w:r>
          </w:p>
        </w:tc>
      </w:tr>
      <w:tr w:rsidR="007B068D" w:rsidRPr="00381A1A" w14:paraId="1F94CB3D" w14:textId="77777777" w:rsidTr="00D815F4">
        <w:trPr>
          <w:trHeight w:val="278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C4988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DC710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A96CA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7A577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39727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ung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A939B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eas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D4C04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ver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A23D2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per G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D1E8F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lorect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A23AD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76184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068D" w:rsidRPr="00381A1A" w14:paraId="7B8BA175" w14:textId="77777777" w:rsidTr="00D815F4">
        <w:trPr>
          <w:trHeight w:val="422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5A52C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E63CC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un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768A6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9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64C1F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9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3145C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2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0D1C2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BCC21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2E0DD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92DB7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B9E80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C3FE2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7.71 </w:t>
            </w:r>
          </w:p>
        </w:tc>
      </w:tr>
      <w:tr w:rsidR="007B068D" w:rsidRPr="00381A1A" w14:paraId="34704F6F" w14:textId="77777777" w:rsidTr="00D815F4">
        <w:trPr>
          <w:trHeight w:val="278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DF61F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7DD67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eas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57F99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2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CFFDA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22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01DEB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8A467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7C9C6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4A046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57420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4A92C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AC3A4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3.28 </w:t>
            </w:r>
          </w:p>
        </w:tc>
      </w:tr>
      <w:tr w:rsidR="007B068D" w:rsidRPr="00381A1A" w14:paraId="05D540AB" w14:textId="77777777" w:rsidTr="00D815F4">
        <w:trPr>
          <w:trHeight w:val="278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41B88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111D0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ver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5377F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8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EE24C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8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C4B50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1FD65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31AE1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B0812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18EAE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B7183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EB9A7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6.24 </w:t>
            </w:r>
          </w:p>
        </w:tc>
      </w:tr>
      <w:tr w:rsidR="007B068D" w:rsidRPr="00381A1A" w14:paraId="7ADC3085" w14:textId="77777777" w:rsidTr="00D815F4">
        <w:trPr>
          <w:trHeight w:val="278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EA37B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28AD6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per GI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515D3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310A7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4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297B5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2C7B4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43323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A8B06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43FB2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C5354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571D0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0.35 </w:t>
            </w:r>
          </w:p>
        </w:tc>
      </w:tr>
      <w:tr w:rsidR="007B068D" w:rsidRPr="00381A1A" w14:paraId="4F66501E" w14:textId="77777777" w:rsidTr="00D815F4">
        <w:trPr>
          <w:trHeight w:val="278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E572C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332BD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lorectal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E4AF6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0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E9216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03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74437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0ACF3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7BE3F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A33CD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2332A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0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1971E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F30F7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5.40 </w:t>
            </w:r>
          </w:p>
        </w:tc>
      </w:tr>
      <w:tr w:rsidR="007B068D" w:rsidRPr="00381A1A" w14:paraId="24CB4483" w14:textId="77777777" w:rsidTr="00D815F4">
        <w:trPr>
          <w:trHeight w:val="278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C6751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44ECB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F7659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9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BFB71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90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9DFFC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2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2C0C2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98FC5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D4260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80D20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0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C83EE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9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E0C51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0.49 </w:t>
            </w:r>
          </w:p>
        </w:tc>
      </w:tr>
      <w:tr w:rsidR="007B068D" w:rsidRPr="00381A1A" w14:paraId="6845D4C9" w14:textId="77777777" w:rsidTr="00D815F4">
        <w:trPr>
          <w:trHeight w:val="390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01B33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0438C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ung,Breast</w:t>
            </w:r>
            <w:proofErr w:type="spellEnd"/>
            <w:proofErr w:type="gram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C51C4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8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98213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17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003BE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8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C7F24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4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6703A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C4D57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FEE94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073DD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9C5CB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59.37 </w:t>
            </w:r>
          </w:p>
        </w:tc>
      </w:tr>
      <w:tr w:rsidR="007B068D" w:rsidRPr="00381A1A" w14:paraId="6F1943A0" w14:textId="77777777" w:rsidTr="00D815F4">
        <w:trPr>
          <w:trHeight w:val="278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10D44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6D945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ung,Liver</w:t>
            </w:r>
            <w:proofErr w:type="spellEnd"/>
            <w:proofErr w:type="gram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A17AB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AA84D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4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7801E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4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AD931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ADB8E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3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5BD9C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80082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85836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CF96B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56.14 </w:t>
            </w:r>
          </w:p>
        </w:tc>
      </w:tr>
      <w:tr w:rsidR="007B068D" w:rsidRPr="00381A1A" w14:paraId="0FB77AF5" w14:textId="77777777" w:rsidTr="00D815F4">
        <w:trPr>
          <w:trHeight w:val="278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45573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EEE39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ung,Upper</w:t>
            </w:r>
            <w:proofErr w:type="spellEnd"/>
            <w:proofErr w:type="gramEnd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GI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5EB8E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9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A812C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8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A65F9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8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6FE5C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907C2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B6C61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982FB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2A46F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B1A93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5.74 </w:t>
            </w:r>
          </w:p>
        </w:tc>
      </w:tr>
      <w:tr w:rsidR="007B068D" w:rsidRPr="00381A1A" w14:paraId="51AEF854" w14:textId="77777777" w:rsidTr="00D815F4">
        <w:trPr>
          <w:trHeight w:val="278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4BEA8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2E89B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ung,Colorectal</w:t>
            </w:r>
            <w:proofErr w:type="spellEnd"/>
            <w:proofErr w:type="gram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25747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B17E2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28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011D1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9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85B2A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E24BD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42F44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61DEB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9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68E86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66F77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3.97 </w:t>
            </w:r>
          </w:p>
        </w:tc>
      </w:tr>
      <w:tr w:rsidR="007B068D" w:rsidRPr="00381A1A" w14:paraId="17F21EBE" w14:textId="77777777" w:rsidTr="00D815F4">
        <w:trPr>
          <w:trHeight w:val="278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98F06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0B139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east,Liver</w:t>
            </w:r>
            <w:proofErr w:type="spellEnd"/>
            <w:proofErr w:type="gram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B9B99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6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CDF6C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2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41DD5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947ED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916E1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F9006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531A9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F076C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C8AB5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55.11 </w:t>
            </w:r>
          </w:p>
        </w:tc>
      </w:tr>
      <w:tr w:rsidR="007B068D" w:rsidRPr="00381A1A" w14:paraId="657538B4" w14:textId="77777777" w:rsidTr="00D815F4">
        <w:trPr>
          <w:trHeight w:val="278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22276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0CEA1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east,Upper</w:t>
            </w:r>
            <w:proofErr w:type="spellEnd"/>
            <w:proofErr w:type="gramEnd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GI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3AE15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A534A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1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A1ACC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2C093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6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2B7A4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C1287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F99F0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15E4E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BD989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0.90 </w:t>
            </w:r>
          </w:p>
        </w:tc>
      </w:tr>
      <w:tr w:rsidR="007B068D" w:rsidRPr="00381A1A" w14:paraId="51CA80B2" w14:textId="77777777" w:rsidTr="00D815F4">
        <w:trPr>
          <w:trHeight w:val="278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D4CB9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52E4C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east,Colorectal</w:t>
            </w:r>
            <w:proofErr w:type="spellEnd"/>
            <w:proofErr w:type="gram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DF254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8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63664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7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164D0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521CD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EB60C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ADEE0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4FC29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A80FD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370C8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3.27 </w:t>
            </w:r>
          </w:p>
        </w:tc>
      </w:tr>
      <w:tr w:rsidR="007B068D" w:rsidRPr="00381A1A" w14:paraId="47CADA62" w14:textId="77777777" w:rsidTr="00D815F4">
        <w:trPr>
          <w:trHeight w:val="278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816E9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3D837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ver,Upper</w:t>
            </w:r>
            <w:proofErr w:type="spellEnd"/>
            <w:proofErr w:type="gramEnd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GI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A7B37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5C087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7C2D2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9F2F1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9DCBF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65305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BB32B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555FB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06476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6.40 </w:t>
            </w:r>
          </w:p>
        </w:tc>
      </w:tr>
      <w:tr w:rsidR="007B068D" w:rsidRPr="00381A1A" w14:paraId="6270E866" w14:textId="77777777" w:rsidTr="00D815F4">
        <w:trPr>
          <w:trHeight w:val="278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8C16F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1A560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ver,Colorectal</w:t>
            </w:r>
            <w:proofErr w:type="spellEnd"/>
            <w:proofErr w:type="gram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23CDA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53D07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31A7A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B6136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D1283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BF769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F5D54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C37EE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A8C30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1.77 </w:t>
            </w:r>
          </w:p>
        </w:tc>
      </w:tr>
      <w:tr w:rsidR="007B068D" w:rsidRPr="00381A1A" w14:paraId="083885F2" w14:textId="77777777" w:rsidTr="00D815F4">
        <w:trPr>
          <w:trHeight w:val="278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07E87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2C2FA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Upper </w:t>
            </w:r>
            <w:proofErr w:type="spellStart"/>
            <w:proofErr w:type="gramStart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I,Colorectal</w:t>
            </w:r>
            <w:proofErr w:type="spellEnd"/>
            <w:proofErr w:type="gram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EEB08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6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B4F34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2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A2154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D907E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D3114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0971F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24559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3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B2CF1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7E994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7.12 </w:t>
            </w:r>
          </w:p>
        </w:tc>
      </w:tr>
      <w:tr w:rsidR="007B068D" w:rsidRPr="00381A1A" w14:paraId="4DCF9ADB" w14:textId="77777777" w:rsidTr="00D815F4">
        <w:trPr>
          <w:trHeight w:val="278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74AB6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A11FE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10A14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4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C5BB6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86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722AB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0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9D3E3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2762B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5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C2D21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7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C3F33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7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17D2B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5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B94FE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1.92 </w:t>
            </w:r>
          </w:p>
        </w:tc>
      </w:tr>
      <w:tr w:rsidR="007B068D" w:rsidRPr="00381A1A" w14:paraId="09D6833B" w14:textId="77777777" w:rsidTr="00D815F4">
        <w:trPr>
          <w:trHeight w:val="390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4A172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25CBF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ung,Breast</w:t>
            </w:r>
            <w:proofErr w:type="gramEnd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Liver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CC60F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6E98B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7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A46E5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6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EB163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7CF8C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20A9F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E4AA9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2E127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47202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67.69 </w:t>
            </w:r>
          </w:p>
        </w:tc>
      </w:tr>
      <w:tr w:rsidR="007B068D" w:rsidRPr="00381A1A" w14:paraId="4936636B" w14:textId="77777777" w:rsidTr="00D815F4">
        <w:trPr>
          <w:trHeight w:val="278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5335F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07B2E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ung,Breast</w:t>
            </w:r>
            <w:proofErr w:type="gramEnd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Upper</w:t>
            </w:r>
            <w:proofErr w:type="spellEnd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GI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29257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4EC8B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381A3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12EB1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92C65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8EE58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C5CAA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BD686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1BAC1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4.80 </w:t>
            </w:r>
          </w:p>
        </w:tc>
      </w:tr>
      <w:tr w:rsidR="007B068D" w:rsidRPr="00381A1A" w14:paraId="7203486B" w14:textId="77777777" w:rsidTr="00D815F4">
        <w:trPr>
          <w:trHeight w:val="278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0C987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008B9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ung,Breast</w:t>
            </w:r>
            <w:proofErr w:type="gramEnd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Colorectal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B8264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5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6005C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5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88E96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2B6B5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809A9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74BF3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95B8E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A2BDC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1562A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8.90 </w:t>
            </w:r>
          </w:p>
        </w:tc>
      </w:tr>
      <w:tr w:rsidR="007B068D" w:rsidRPr="00381A1A" w14:paraId="0F842CB5" w14:textId="77777777" w:rsidTr="00D815F4">
        <w:trPr>
          <w:trHeight w:val="278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E35CC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28F93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ung,Liver</w:t>
            </w:r>
            <w:proofErr w:type="gramEnd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Upper</w:t>
            </w:r>
            <w:proofErr w:type="spellEnd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GI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AEAA5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8B09A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7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BFD1A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9C3B6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5DAEE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5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CD70A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2A121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C4AA1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7BB96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7.36 </w:t>
            </w:r>
          </w:p>
        </w:tc>
      </w:tr>
      <w:tr w:rsidR="007B068D" w:rsidRPr="00381A1A" w14:paraId="185A655F" w14:textId="77777777" w:rsidTr="00D815F4">
        <w:trPr>
          <w:trHeight w:val="278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3CC9B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D40A1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ung,Liver</w:t>
            </w:r>
            <w:proofErr w:type="gramEnd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Colorectal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55707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4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868CE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3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988B1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2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DD0AF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B9002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06CAD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5FB6B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B1828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A79AC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2.85 </w:t>
            </w:r>
          </w:p>
        </w:tc>
      </w:tr>
      <w:tr w:rsidR="007B068D" w:rsidRPr="00381A1A" w14:paraId="10198676" w14:textId="77777777" w:rsidTr="00D815F4">
        <w:trPr>
          <w:trHeight w:val="278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FB598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66F06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ung,Upper</w:t>
            </w:r>
            <w:proofErr w:type="spellEnd"/>
            <w:proofErr w:type="gramEnd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I,Colorectal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DF4BF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7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32CBD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73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810F8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7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FF0C8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4F7B4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FA66E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0B57C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3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F22A1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02007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3.46 </w:t>
            </w:r>
          </w:p>
        </w:tc>
      </w:tr>
      <w:tr w:rsidR="007B068D" w:rsidRPr="00381A1A" w14:paraId="5AD9B5CA" w14:textId="77777777" w:rsidTr="00D815F4">
        <w:trPr>
          <w:trHeight w:val="278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80F25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9D3B5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east,Liver</w:t>
            </w:r>
            <w:proofErr w:type="gramEnd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Upper</w:t>
            </w:r>
            <w:proofErr w:type="spellEnd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GI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BBBB7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D4A26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6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27896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8D1BB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2D877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7056D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80948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8CB19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463E9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9.85 </w:t>
            </w:r>
          </w:p>
        </w:tc>
      </w:tr>
      <w:tr w:rsidR="007B068D" w:rsidRPr="00381A1A" w14:paraId="3AC77D02" w14:textId="77777777" w:rsidTr="00D815F4">
        <w:trPr>
          <w:trHeight w:val="278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FDF8C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FDD8A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east,Liver</w:t>
            </w:r>
            <w:proofErr w:type="gramEnd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Colorectal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2F5B1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832D6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303AD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0C5B6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DA3FE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92F0D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ECF27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DE54E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2CEE2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1.18 </w:t>
            </w:r>
          </w:p>
        </w:tc>
      </w:tr>
      <w:tr w:rsidR="007B068D" w:rsidRPr="00381A1A" w14:paraId="76FA8458" w14:textId="77777777" w:rsidTr="00D815F4">
        <w:trPr>
          <w:trHeight w:val="278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38574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370CF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east,Upper</w:t>
            </w:r>
            <w:proofErr w:type="spellEnd"/>
            <w:proofErr w:type="gramEnd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I,Colorectal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B7B7B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D060F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6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E4844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711E0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5888F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482AE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637E8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BB24C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3E08F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2.46 </w:t>
            </w:r>
          </w:p>
        </w:tc>
      </w:tr>
      <w:tr w:rsidR="007B068D" w:rsidRPr="00381A1A" w14:paraId="0D0EEC14" w14:textId="77777777" w:rsidTr="00D815F4">
        <w:trPr>
          <w:trHeight w:val="278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41F3B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EC645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ver,Upper</w:t>
            </w:r>
            <w:proofErr w:type="spellEnd"/>
            <w:proofErr w:type="gramEnd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I,Colorectal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90282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20CF8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85478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D5949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70941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AE440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3125D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44C95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AD5F5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4.99 </w:t>
            </w:r>
          </w:p>
        </w:tc>
      </w:tr>
      <w:tr w:rsidR="007B068D" w:rsidRPr="00381A1A" w14:paraId="2732DFDC" w14:textId="77777777" w:rsidTr="00D815F4">
        <w:trPr>
          <w:trHeight w:val="278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3671A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70DE4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C9535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14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4E0A1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43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A5A2D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0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25A72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4A90B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1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5FED6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E2AB1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5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87EB4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3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16DED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2.31 </w:t>
            </w:r>
          </w:p>
        </w:tc>
      </w:tr>
      <w:tr w:rsidR="007B068D" w:rsidRPr="00381A1A" w14:paraId="32C66225" w14:textId="77777777" w:rsidTr="00D815F4">
        <w:trPr>
          <w:trHeight w:val="390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2CEB1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038FC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east,Liver</w:t>
            </w:r>
            <w:proofErr w:type="gramEnd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Upper</w:t>
            </w:r>
            <w:proofErr w:type="spellEnd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I,Colorectal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70FD6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75AFB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3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A5202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8F642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C3284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AEB6A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605D8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AFC1E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70421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4.36 </w:t>
            </w:r>
          </w:p>
        </w:tc>
      </w:tr>
      <w:tr w:rsidR="007B068D" w:rsidRPr="00381A1A" w14:paraId="0E65A3BE" w14:textId="77777777" w:rsidTr="00D815F4">
        <w:trPr>
          <w:trHeight w:val="390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FFE87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48020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ung,Liver</w:t>
            </w:r>
            <w:proofErr w:type="gramEnd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Upper</w:t>
            </w:r>
            <w:proofErr w:type="spellEnd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I,Colorectal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40180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A55FA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71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146CA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9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58DAC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8D49A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0FEF9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266EE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7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39573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9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92037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0.28 </w:t>
            </w:r>
          </w:p>
        </w:tc>
      </w:tr>
      <w:tr w:rsidR="007B068D" w:rsidRPr="00381A1A" w14:paraId="3D8179EE" w14:textId="77777777" w:rsidTr="00D815F4">
        <w:trPr>
          <w:trHeight w:val="390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7679E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F1010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ung,Breast</w:t>
            </w:r>
            <w:proofErr w:type="gramEnd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Upper</w:t>
            </w:r>
            <w:proofErr w:type="spellEnd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I,Colorectal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7EC6F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8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6481F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5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9B962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7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9C2A3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4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CBF7A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AAA79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AC72A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75C9D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8E260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1.83 </w:t>
            </w:r>
          </w:p>
        </w:tc>
      </w:tr>
      <w:tr w:rsidR="007B068D" w:rsidRPr="00381A1A" w14:paraId="33683D2E" w14:textId="77777777" w:rsidTr="00D815F4">
        <w:trPr>
          <w:trHeight w:val="278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F7F5F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6262B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ung,Breast</w:t>
            </w:r>
            <w:proofErr w:type="gramEnd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Liver,Colorectal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3247A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B2287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2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87674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4F8B7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63D47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99A7E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8BB79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CF9C9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74BEB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55.20 </w:t>
            </w:r>
          </w:p>
        </w:tc>
      </w:tr>
      <w:tr w:rsidR="007B068D" w:rsidRPr="00381A1A" w14:paraId="6BB198D8" w14:textId="77777777" w:rsidTr="00D815F4">
        <w:trPr>
          <w:trHeight w:val="278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FDA23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0550C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ung,Breast</w:t>
            </w:r>
            <w:proofErr w:type="gramEnd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Liver,Upper</w:t>
            </w:r>
            <w:proofErr w:type="spellEnd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GI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B6927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DD50F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5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37CC2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6164A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1D972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FA59C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1182E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973A1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5B5F0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53.76 </w:t>
            </w:r>
          </w:p>
        </w:tc>
      </w:tr>
      <w:tr w:rsidR="007B068D" w:rsidRPr="00381A1A" w14:paraId="1C984A2D" w14:textId="77777777" w:rsidTr="00D815F4">
        <w:trPr>
          <w:trHeight w:val="278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17C73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0037F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2F010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56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04FE2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27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5622D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2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4205B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A0BE4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2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6F295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52648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0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A5E10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8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777B6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3.48 </w:t>
            </w:r>
          </w:p>
        </w:tc>
      </w:tr>
      <w:tr w:rsidR="007B068D" w:rsidRPr="00381A1A" w14:paraId="65DF53B6" w14:textId="77777777" w:rsidTr="00D815F4">
        <w:trPr>
          <w:trHeight w:val="390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257A6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930BA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ung,Breast</w:t>
            </w:r>
            <w:proofErr w:type="gramEnd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Liver,Upper</w:t>
            </w:r>
            <w:proofErr w:type="spellEnd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I,Colorectal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F3CF6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8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2B110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93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F8ADA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5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EB772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6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0599F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2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AEDFE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9232E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0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789EE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2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350CC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4.28 </w:t>
            </w:r>
          </w:p>
        </w:tc>
      </w:tr>
      <w:tr w:rsidR="007B068D" w14:paraId="26AB3AEB" w14:textId="77777777" w:rsidTr="00D815F4">
        <w:trPr>
          <w:trHeight w:val="285"/>
          <w:jc w:val="center"/>
        </w:trPr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39B5066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86834C5" w14:textId="77777777" w:rsidR="007B068D" w:rsidRPr="00381A1A" w:rsidRDefault="007B068D" w:rsidP="00D815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1A1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0BD29A2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883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3F2EAF1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641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92BF724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60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6B506E2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63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9D5C7AB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51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959D478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62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638E845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436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0336F64" w14:textId="77777777" w:rsidR="007B068D" w:rsidRPr="00381A1A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38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451E60" w14:textId="77777777" w:rsidR="007B068D" w:rsidRDefault="007B068D" w:rsidP="00D815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81A1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.4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</w:tbl>
    <w:p w14:paraId="12000E88" w14:textId="77777777" w:rsidR="007B068D" w:rsidRDefault="007B068D" w:rsidP="007B068D">
      <w:pPr>
        <w:rPr>
          <w:rFonts w:ascii="Times New Roman" w:hAnsi="Times New Roman" w:cs="Times New Roman"/>
        </w:rPr>
      </w:pPr>
    </w:p>
    <w:p w14:paraId="273A43FC" w14:textId="42514695" w:rsidR="007B068D" w:rsidRDefault="00181267" w:rsidP="007B06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430D9826" wp14:editId="5FB2DD50">
            <wp:extent cx="5274310" cy="2637155"/>
            <wp:effectExtent l="0" t="0" r="2540" b="0"/>
            <wp:docPr id="16003237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0323760" name="图片 160032376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A16036" w14:textId="435B9F41" w:rsidR="007B068D" w:rsidRPr="00181267" w:rsidRDefault="001E2F2A" w:rsidP="00181267">
      <w:pPr>
        <w:ind w:firstLine="420"/>
        <w:rPr>
          <w:rFonts w:ascii="Times New Roman" w:hAnsi="Times New Roman" w:cs="Times New Roman"/>
        </w:rPr>
      </w:pPr>
      <w:r w:rsidRPr="001E2F2A">
        <w:rPr>
          <w:rFonts w:ascii="Times New Roman" w:hAnsi="Times New Roman" w:cs="Times New Roman" w:hint="eastAsia"/>
        </w:rPr>
        <w:t>Supplementary Fig.S1</w:t>
      </w:r>
      <w:r w:rsidR="007B068D">
        <w:rPr>
          <w:rFonts w:ascii="Times New Roman" w:hAnsi="Times New Roman" w:cs="Times New Roman"/>
        </w:rPr>
        <w:t>.</w:t>
      </w:r>
      <w:r w:rsidR="007B068D">
        <w:t xml:space="preserve"> </w:t>
      </w:r>
      <w:r w:rsidR="007B068D">
        <w:rPr>
          <w:rFonts w:ascii="Times New Roman" w:hAnsi="Times New Roman" w:cs="Times New Roman"/>
        </w:rPr>
        <w:t>Distribution of gender, age, and the number of high-risk cancer types among high-risk population.</w:t>
      </w:r>
      <w:r w:rsidR="0096517E">
        <w:rPr>
          <w:rFonts w:ascii="Times New Roman" w:hAnsi="Times New Roman" w:cs="Times New Roman"/>
        </w:rPr>
        <w:t xml:space="preserve"> </w:t>
      </w:r>
      <w:r w:rsidR="00181267">
        <w:rPr>
          <w:rFonts w:ascii="Times New Roman" w:hAnsi="Times New Roman" w:cs="Times New Roman" w:hint="eastAsia"/>
        </w:rPr>
        <w:t xml:space="preserve">a </w:t>
      </w:r>
      <w:r w:rsidR="007B068D">
        <w:rPr>
          <w:rFonts w:ascii="Times New Roman" w:hAnsi="Times New Roman" w:cs="Times New Roman" w:hint="eastAsia"/>
        </w:rPr>
        <w:t>N</w:t>
      </w:r>
      <w:r w:rsidR="007B068D">
        <w:rPr>
          <w:rFonts w:ascii="Times New Roman" w:hAnsi="Times New Roman" w:cs="Times New Roman"/>
        </w:rPr>
        <w:t xml:space="preserve">umber </w:t>
      </w:r>
      <w:r w:rsidR="007B068D">
        <w:rPr>
          <w:rFonts w:ascii="Times New Roman" w:hAnsi="Times New Roman" w:cs="Times New Roman" w:hint="eastAsia"/>
        </w:rPr>
        <w:t xml:space="preserve">and high-risk rate </w:t>
      </w:r>
      <w:r w:rsidR="007B068D">
        <w:rPr>
          <w:rFonts w:ascii="Times New Roman" w:hAnsi="Times New Roman" w:cs="Times New Roman"/>
        </w:rPr>
        <w:t>of individuals in each age group</w:t>
      </w:r>
      <w:r w:rsidR="007B068D">
        <w:rPr>
          <w:rFonts w:ascii="Times New Roman" w:hAnsi="Times New Roman" w:cs="Times New Roman" w:hint="eastAsia"/>
        </w:rPr>
        <w:t>s</w:t>
      </w:r>
      <w:r w:rsidR="007B068D">
        <w:rPr>
          <w:rFonts w:ascii="Times New Roman" w:hAnsi="Times New Roman" w:cs="Times New Roman"/>
        </w:rPr>
        <w:t xml:space="preserve"> </w:t>
      </w:r>
      <w:r w:rsidR="007B068D">
        <w:rPr>
          <w:rFonts w:ascii="Times New Roman" w:hAnsi="Times New Roman" w:cs="Times New Roman" w:hint="eastAsia"/>
        </w:rPr>
        <w:t>by gender</w:t>
      </w:r>
      <w:r w:rsidR="0096517E">
        <w:rPr>
          <w:rFonts w:ascii="Times New Roman" w:hAnsi="Times New Roman" w:cs="Times New Roman"/>
        </w:rPr>
        <w:t>.</w:t>
      </w:r>
      <w:r w:rsidR="007B068D">
        <w:rPr>
          <w:rFonts w:ascii="Times New Roman" w:hAnsi="Times New Roman" w:cs="Times New Roman" w:hint="eastAsia"/>
        </w:rPr>
        <w:t xml:space="preserve"> </w:t>
      </w:r>
      <w:r w:rsidR="00181267">
        <w:rPr>
          <w:rFonts w:ascii="Times New Roman" w:hAnsi="Times New Roman" w:cs="Times New Roman" w:hint="eastAsia"/>
        </w:rPr>
        <w:t>b</w:t>
      </w:r>
      <w:r w:rsidR="007B068D">
        <w:rPr>
          <w:rFonts w:ascii="Times New Roman" w:hAnsi="Times New Roman" w:cs="Times New Roman"/>
        </w:rPr>
        <w:t xml:space="preserve"> Number of individuals in each high-risk group</w:t>
      </w:r>
      <w:r w:rsidR="0096517E">
        <w:rPr>
          <w:rFonts w:ascii="Times New Roman" w:hAnsi="Times New Roman" w:cs="Times New Roman"/>
        </w:rPr>
        <w:t>.</w:t>
      </w:r>
    </w:p>
    <w:sectPr w:rsidR="007B068D" w:rsidRPr="001812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973E38" w14:textId="77777777" w:rsidR="00473545" w:rsidRDefault="00473545" w:rsidP="00235125">
      <w:pPr>
        <w:rPr>
          <w:rFonts w:hint="eastAsia"/>
        </w:rPr>
      </w:pPr>
      <w:r>
        <w:separator/>
      </w:r>
    </w:p>
  </w:endnote>
  <w:endnote w:type="continuationSeparator" w:id="0">
    <w:p w14:paraId="37871724" w14:textId="77777777" w:rsidR="00473545" w:rsidRDefault="00473545" w:rsidP="0023512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E78404" w14:textId="77777777" w:rsidR="00473545" w:rsidRDefault="00473545" w:rsidP="00235125">
      <w:pPr>
        <w:rPr>
          <w:rFonts w:hint="eastAsia"/>
        </w:rPr>
      </w:pPr>
      <w:r>
        <w:separator/>
      </w:r>
    </w:p>
  </w:footnote>
  <w:footnote w:type="continuationSeparator" w:id="0">
    <w:p w14:paraId="162A0D2D" w14:textId="77777777" w:rsidR="00473545" w:rsidRDefault="00473545" w:rsidP="0023512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68D"/>
    <w:rsid w:val="00181267"/>
    <w:rsid w:val="001E2F2A"/>
    <w:rsid w:val="002208C4"/>
    <w:rsid w:val="00235125"/>
    <w:rsid w:val="00473545"/>
    <w:rsid w:val="007B068D"/>
    <w:rsid w:val="0096517E"/>
    <w:rsid w:val="00A021D7"/>
    <w:rsid w:val="00B226EC"/>
    <w:rsid w:val="00E50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920913"/>
  <w15:chartTrackingRefBased/>
  <w15:docId w15:val="{F9A2D5FB-71E0-4BD9-ADF7-C0FE1344F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068D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512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5125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2351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5125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91</Words>
  <Characters>2229</Characters>
  <Application>Microsoft Office Word</Application>
  <DocSecurity>0</DocSecurity>
  <Lines>18</Lines>
  <Paragraphs>5</Paragraphs>
  <ScaleCrop>false</ScaleCrop>
  <Company/>
  <LinksUpToDate>false</LinksUpToDate>
  <CharactersWithSpaces>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lu</dc:creator>
  <cp:keywords/>
  <dc:description/>
  <cp:lastModifiedBy>qian lu</cp:lastModifiedBy>
  <cp:revision>5</cp:revision>
  <dcterms:created xsi:type="dcterms:W3CDTF">2024-02-04T10:59:00Z</dcterms:created>
  <dcterms:modified xsi:type="dcterms:W3CDTF">2024-07-18T02:07:00Z</dcterms:modified>
</cp:coreProperties>
</file>